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C0E4A" w14:textId="33BAF312" w:rsidR="0091414C" w:rsidRDefault="0091414C">
      <w:pPr>
        <w:rPr>
          <w:lang w:val="en-US"/>
        </w:rPr>
      </w:pPr>
      <w:r>
        <w:rPr>
          <w:lang w:val="en-US"/>
        </w:rPr>
        <w:t>Supplementary Table S1</w:t>
      </w:r>
      <w:r w:rsidR="005F6D7B">
        <w:rPr>
          <w:lang w:val="en-US"/>
        </w:rPr>
        <w:t xml:space="preserve">. The effect modification by participants’ reported diseases </w:t>
      </w:r>
      <w:r w:rsidR="00914B9D">
        <w:rPr>
          <w:lang w:val="en-US"/>
        </w:rPr>
        <w:t xml:space="preserve">on </w:t>
      </w:r>
      <w:r w:rsidR="005F6D7B">
        <w:rPr>
          <w:lang w:val="en-US"/>
        </w:rPr>
        <w:t xml:space="preserve">the association </w:t>
      </w:r>
      <w:r w:rsidR="00914B9D">
        <w:rPr>
          <w:lang w:val="en-US"/>
        </w:rPr>
        <w:t>between a</w:t>
      </w:r>
      <w:r w:rsidR="005F6D7B">
        <w:rPr>
          <w:lang w:val="en-US"/>
        </w:rPr>
        <w:t xml:space="preserve">dministrative errors </w:t>
      </w:r>
      <w:r w:rsidR="00914B9D">
        <w:rPr>
          <w:lang w:val="en-US"/>
        </w:rPr>
        <w:t>and</w:t>
      </w:r>
      <w:r w:rsidR="005F6D7B">
        <w:rPr>
          <w:lang w:val="en-US"/>
        </w:rPr>
        <w:t xml:space="preserve"> trust in</w:t>
      </w:r>
      <w:r w:rsidR="00914B9D">
        <w:rPr>
          <w:lang w:val="en-US"/>
        </w:rPr>
        <w:t xml:space="preserve"> physicians,</w:t>
      </w:r>
      <w:r w:rsidR="005F6D7B">
        <w:rPr>
          <w:lang w:val="en-US"/>
        </w:rPr>
        <w:t xml:space="preserve"> </w:t>
      </w:r>
      <w:r w:rsidR="00914B9D">
        <w:rPr>
          <w:lang w:val="en-US"/>
        </w:rPr>
        <w:t xml:space="preserve">both </w:t>
      </w:r>
      <w:r w:rsidR="005F6D7B">
        <w:rPr>
          <w:lang w:val="en-US"/>
        </w:rPr>
        <w:t>general</w:t>
      </w:r>
      <w:r w:rsidR="00914B9D">
        <w:rPr>
          <w:lang w:val="en-US"/>
        </w:rPr>
        <w:t xml:space="preserve"> and interpersona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44"/>
        <w:gridCol w:w="1445"/>
        <w:gridCol w:w="1650"/>
        <w:gridCol w:w="1103"/>
        <w:gridCol w:w="1581"/>
        <w:gridCol w:w="1103"/>
      </w:tblGrid>
      <w:tr w:rsidR="0091414C" w:rsidRPr="0091414C" w14:paraId="07835A70" w14:textId="77777777" w:rsidTr="0091414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C7DDF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9AB1D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A50A4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personal trust in a physic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880DB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in doctors generally</w:t>
            </w:r>
          </w:p>
        </w:tc>
      </w:tr>
      <w:tr w:rsidR="0091414C" w:rsidRPr="0091414C" w14:paraId="39EECFA0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31213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D3894D" w14:textId="7BD59E08" w:rsidR="0091414C" w:rsidRPr="0091414C" w:rsidRDefault="000A4F3F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473EC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3FBF5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9C5A2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3B5312" w14:textId="77543D1B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for interaction</w:t>
            </w:r>
          </w:p>
        </w:tc>
      </w:tr>
      <w:tr w:rsidR="0091414C" w:rsidRPr="0091414C" w14:paraId="07785B52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01128" w14:textId="740981DA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cription error</w:t>
            </w:r>
            <w:r w:rsidR="00E610AB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EF1D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FA0F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DF20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9C98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5570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16A4E396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41FF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B5C5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rhyth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32B8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8FE4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EF04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3FC5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67BA7E91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BB1A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A59E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8131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6.00 (–11.15 to –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226B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3F28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9.47 (–13.87 to –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BF9C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9</w:t>
            </w:r>
          </w:p>
        </w:tc>
      </w:tr>
      <w:tr w:rsidR="0091414C" w:rsidRPr="0091414C" w14:paraId="70C9B64D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665C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A783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31E1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 (–10.55 to 1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71E9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D81D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5.07 (–22.29 to –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9E52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4797BE05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3A8B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BB71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CB67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FDDE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09A0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19E0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03A945A1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192F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0F78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6084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4.43 (–9.98 to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7A79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6117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9.99 (–14.21 to –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9F85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5</w:t>
            </w:r>
          </w:p>
        </w:tc>
      </w:tr>
      <w:tr w:rsidR="0091414C" w:rsidRPr="0091414C" w14:paraId="0E03B5A2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0D60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0A32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F5D9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19.70 (–32.84 to –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5541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732E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6.86 (–15.35 to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94F4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30E52334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BC2F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389F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1D6A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578E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CD9E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0BA3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774C3122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45D7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203A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2253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952E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EC8D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C37F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36A4D462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5D1D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04C4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AD61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5420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397A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DE4F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1C329EC1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47D7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EB54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CECF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B6B7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7773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687B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6EA4CB18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1090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47D9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2726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6.77 (–11.80 to –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BB8E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052F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12.39 (–16.60 to –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B0B7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</w:tr>
      <w:tr w:rsidR="0091414C" w:rsidRPr="0091414C" w14:paraId="38028A5E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04E4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6FB1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B754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2.42 (–10.32 to 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EE90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F83C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2.95 (–9.91 to 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EF38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2E995F84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314A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D63E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/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F599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C84D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1128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0D0D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3EFBA588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20B6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BE8C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D528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4.97 (–10.17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344F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A1F6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9.62 (–13.69 to –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3CAE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</w:tr>
      <w:tr w:rsidR="0091414C" w:rsidRPr="0091414C" w14:paraId="521E18EB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A334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E726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7AF0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9.00 (–32.37 to –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3C3E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EDBD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2.95 (–26.95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3C08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2BBEA054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EBE5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9210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56C2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1EC4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1514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80C5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3F4BF555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982D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E5C0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C9F0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6.38 (–11.92 to –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CC0E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0579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7.41 (–11.68 to –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C621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91414C" w:rsidRPr="0091414C" w14:paraId="47A6B022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F83C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FA1E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37D6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4.50 (–13.35 to 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F9C4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A6BC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2.73 (–18.92 to –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5053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01284B82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FD0F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0213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72F7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5DFE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C30D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A3BE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3F493DCC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57E3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6C79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49EA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4.82 (–10.19 to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711E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6D5B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8.23 (–12.83 to –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083B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="0091414C" w:rsidRPr="0091414C" w14:paraId="63EE89D8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497C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03B0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59E8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8.16 (–16.99 to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EE40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FA61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15.12 (–21.02 to –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43C6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6194C00F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B0D6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ointment scheduling o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E959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CB16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E41B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CC59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58BE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3B9B2F74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8E08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B910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rhyth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6E95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3ADB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C14E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AD07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7F4049A1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85C0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EEE5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AD7E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12.80 (–21.80 to –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A61C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628D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5.53 (–12.04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8E11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</w:tr>
      <w:tr w:rsidR="0091414C" w:rsidRPr="0091414C" w14:paraId="50B04660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5A59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F691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FE7F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30.17 (–40.81 to –1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26FD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9F3D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19.09 (–30.71 to –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C12F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2F415D52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8B70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16AF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087A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FEA6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1479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5412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35622AC1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5D8B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7108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32D5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8.82 (–18.08 to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04CC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F7CF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5.62 (–12.29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ABD0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6</w:t>
            </w:r>
          </w:p>
        </w:tc>
      </w:tr>
      <w:tr w:rsidR="0091414C" w:rsidRPr="0091414C" w14:paraId="410902B8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F01F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AF7A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BD83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34.34 (–43.40 to –2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1F32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9AB6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8.21 (–18.87 to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0996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54EC9E21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A169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0D50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A30C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E596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96C3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A182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3065F13A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B374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53A3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8625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1B38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1B2B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1DA7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6DD411F4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3FF2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181F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4D7E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B583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4F32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0F49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5B07A273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1BA5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5BF3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A2A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ED72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1139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95D9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2C027062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FEBA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FF8E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D69B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2.42 (–24.04 to –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DBEF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2EA3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6.32 (–13.24 to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FD81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2</w:t>
            </w:r>
          </w:p>
        </w:tc>
      </w:tr>
      <w:tr w:rsidR="0091414C" w:rsidRPr="0091414C" w14:paraId="71441C5E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E1AA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10AD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B129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7.56 (–27.96 to –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5BF6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D300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5.33 (–13.76 to 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96E2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691A45F2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13D8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350B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/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C7E6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A344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428D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F778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50C0C06A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A3A1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2804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F34E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3.36 (–22.51 to –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D3BF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329F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6.88 (–13.36 to –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E708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5</w:t>
            </w:r>
          </w:p>
        </w:tc>
      </w:tr>
      <w:tr w:rsidR="0091414C" w:rsidRPr="0091414C" w14:paraId="16FBA8CE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291A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98F4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A5CB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5.35 (–42.17 to 1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32AE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28F2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–26.12 to 2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AA8D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052A0260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7ADD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5FEF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3BB2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F841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B0D5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AC7A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6437E63B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9D2E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C99F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BA5D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22.07 (–35.76 to –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5444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838B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7.90 (–18.10 to 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4D33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9</w:t>
            </w:r>
          </w:p>
        </w:tc>
      </w:tr>
      <w:tr w:rsidR="0091414C" w:rsidRPr="0091414C" w14:paraId="0B9AF030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84BE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FC3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AD05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8.38 (–20.12 to 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81A3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34E3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5.00 (–12.57 to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C1C0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458F1A78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D202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7534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2C63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A72A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D98F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1C77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58702BE8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7447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9442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90A6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4.44 (–23.78 to –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0D0A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1A29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4.85 (–11.43 to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6268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2</w:t>
            </w:r>
          </w:p>
        </w:tc>
      </w:tr>
      <w:tr w:rsidR="0091414C" w:rsidRPr="0091414C" w14:paraId="10AF18BC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1459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7715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32AD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8.60 (–26.03 to 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00C1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DBEB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3.11 (–37.32 to 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9D72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564C730C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48E8F" w14:textId="21835A53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fidentiality breach</w:t>
            </w:r>
            <w:r w:rsidR="00E610AB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DC88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204C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E598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D66F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3B9D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4C190ABF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6716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907F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rhyth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31AC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7C0F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216F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9240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30C054EE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E1D2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20E6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E809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4.19 (–26.08 to –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7390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2BEA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4.41 (–11.62 to 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88D4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3</w:t>
            </w:r>
          </w:p>
        </w:tc>
      </w:tr>
      <w:tr w:rsidR="0091414C" w:rsidRPr="0091414C" w14:paraId="3E02EF14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6ECC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7531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C1C7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3.58 (–19.94 to –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C92B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4502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9 (–16.48 to –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345A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77E5AF90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AB7F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F850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FF7C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2303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179E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ED31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11B4B744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D11B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D4A4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6A95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4.19 (–24.16 to –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AF62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2DD1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4.60 (–11.65 to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86C6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8</w:t>
            </w:r>
          </w:p>
        </w:tc>
      </w:tr>
      <w:tr w:rsidR="0091414C" w:rsidRPr="0091414C" w14:paraId="4B228DAA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7767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9312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FE1F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2.97 (–32.83 to 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D769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A291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6.14 (–11.62 to –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7025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52DE471E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1917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672D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0C8E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7DFC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055A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3577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257E58A4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B252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D78E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3013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18A2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D830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7CE3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5CD39BBB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B447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DC47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62CF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8F57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DFDB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A6E3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797D79FD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A4E0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FDDA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7F0B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B7A0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4F93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9A64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2AE6FAAA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DCA9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190B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9AD7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3.76 (–28.92 to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0D18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1ED7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9.87 (–18.82 to –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009D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91414C" w:rsidRPr="0091414C" w14:paraId="5777CA1C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B190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B45F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8895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4.37 (–23.15 to –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ADD8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1399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2 (–4.44 to 1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C377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484BABBA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168C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D03D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/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82FE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1CB7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7705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CB65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37D8239F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7D80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7A67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9EAD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13.11 (–22.78 to –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3ECA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A06A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4.65 (–11.04 to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DFB8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3</w:t>
            </w:r>
          </w:p>
        </w:tc>
      </w:tr>
      <w:tr w:rsidR="0091414C" w:rsidRPr="0091414C" w14:paraId="7F73FA10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B501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D0D0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98AB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30.34 (–41.41 to –1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AE80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4C0DE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8.41 (–17.96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7DA7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1D99F2DD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D2FE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4512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AAFB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307A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A1A5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05E2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2149744A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6CE32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119B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3B11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8.17 (–27.97 to –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D504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E02A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3.82 (–9.21 to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9478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9</w:t>
            </w:r>
          </w:p>
        </w:tc>
      </w:tr>
      <w:tr w:rsidR="0091414C" w:rsidRPr="0091414C" w14:paraId="78284B5E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EEC7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3345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B47D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7.18 (–31.43 to 1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FEE5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6E39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6.51 (–22.52 to 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5A78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2BC2D5B3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03BE0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5DB6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F3F95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71B4F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F8563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CD8B8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14C" w:rsidRPr="0091414C" w14:paraId="59ACFFB6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CF91C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D932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2C28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2.90 (–25.09 to –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E08B7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1337D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3.71 (–10.55 to 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12889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</w:t>
            </w:r>
          </w:p>
        </w:tc>
      </w:tr>
      <w:tr w:rsidR="0091414C" w:rsidRPr="0091414C" w14:paraId="5A46BF84" w14:textId="77777777" w:rsidTr="00914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DAD131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982A1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941776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9.32 (–28.34 to –10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54F8EA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DDE3D4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0.33 (–21.33 to 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7A060B" w14:textId="77777777" w:rsidR="0091414C" w:rsidRPr="0091414C" w:rsidRDefault="0091414C" w:rsidP="009141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414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2E864B7D" w14:textId="5EF57E2F" w:rsidR="0091414C" w:rsidRPr="00B378AC" w:rsidRDefault="00B378AC">
      <w:pPr>
        <w:rPr>
          <w:rFonts w:eastAsia="Times New Roman" w:cs="Times New Roman"/>
        </w:rPr>
      </w:pPr>
      <w:r>
        <w:rPr>
          <w:rFonts w:eastAsia="Times New Roman" w:cs="Times New Roman"/>
        </w:rPr>
        <w:lastRenderedPageBreak/>
        <w:t>Note</w:t>
      </w:r>
      <w:r w:rsidRPr="009D2EC7">
        <w:rPr>
          <w:rFonts w:eastAsia="Times New Roman" w:cs="Times New Roman"/>
          <w:iCs/>
        </w:rPr>
        <w:t>:</w:t>
      </w:r>
      <w:r>
        <w:rPr>
          <w:rFonts w:eastAsia="Times New Roman" w:cs="Times New Roman"/>
          <w:i/>
        </w:rPr>
        <w:t xml:space="preserve"> </w:t>
      </w:r>
      <w:r>
        <w:rPr>
          <w:rFonts w:eastAsia="Times New Roman" w:cs="Times New Roman"/>
        </w:rPr>
        <w:t>The models were adjusted for baseline characteristics such as age, sex, final education, household income, duration of the patient-physician relationship, reported comorbidities, and patient’s general interpersonal trust level. Standard errors were estimated using cluster-robust variance</w:t>
      </w:r>
      <w:r>
        <w:rPr>
          <w:rFonts w:eastAsia="Times New Roman" w:cs="Times New Roman"/>
          <w:lang w:val="en-US"/>
        </w:rPr>
        <w:t xml:space="preserve">, assuming that the prefectures </w:t>
      </w:r>
      <w:r>
        <w:rPr>
          <w:rFonts w:eastAsia="Times New Roman" w:cs="Times New Roman"/>
        </w:rPr>
        <w:t xml:space="preserve">were cluster units. Additionally, </w:t>
      </w:r>
      <w:r w:rsidR="00782859">
        <w:rPr>
          <w:rFonts w:eastAsia="Times New Roman" w:cs="Times New Roman"/>
        </w:rPr>
        <w:t>each model incorporated an</w:t>
      </w:r>
      <w:r>
        <w:rPr>
          <w:rFonts w:eastAsia="Times New Roman" w:cs="Times New Roman"/>
        </w:rPr>
        <w:t xml:space="preserve"> interaction term between the exposure and the reported disease.</w:t>
      </w:r>
      <w:r w:rsidR="00C637F6">
        <w:rPr>
          <w:rFonts w:eastAsia="Times New Roman" w:cs="Times New Roman"/>
        </w:rPr>
        <w:t xml:space="preserve"> The Wald tests were examined to obtain p-values for interaction. </w:t>
      </w:r>
      <w:r>
        <w:rPr>
          <w:rFonts w:eastAsia="Times New Roman" w:cs="Times New Roman"/>
        </w:rPr>
        <w:t>Abbreviations: CI, confidence interval</w:t>
      </w:r>
      <w:r w:rsidR="00B06703">
        <w:rPr>
          <w:rFonts w:eastAsia="Times New Roman" w:cs="Times New Roman"/>
          <w:lang w:val="en-US"/>
        </w:rPr>
        <w:t xml:space="preserve">; NA, not available; </w:t>
      </w:r>
      <w:r w:rsidR="005F6D7B">
        <w:rPr>
          <w:rFonts w:hint="eastAsia"/>
          <w:lang w:val="en-US"/>
        </w:rPr>
        <w:t>R</w:t>
      </w:r>
      <w:r w:rsidR="005F6D7B">
        <w:rPr>
          <w:lang w:val="en-US"/>
        </w:rPr>
        <w:t>A</w:t>
      </w:r>
      <w:r>
        <w:rPr>
          <w:lang w:val="en-US"/>
        </w:rPr>
        <w:t xml:space="preserve">, </w:t>
      </w:r>
      <w:r w:rsidR="005F6D7B">
        <w:rPr>
          <w:lang w:val="en-US"/>
        </w:rPr>
        <w:t>Rheumatoid arthritis</w:t>
      </w:r>
      <w:r>
        <w:rPr>
          <w:lang w:val="en-US"/>
        </w:rPr>
        <w:t xml:space="preserve">; </w:t>
      </w:r>
      <w:r w:rsidR="005F6D7B">
        <w:rPr>
          <w:lang w:val="en-US"/>
        </w:rPr>
        <w:t>SLE</w:t>
      </w:r>
      <w:r>
        <w:rPr>
          <w:lang w:val="en-US"/>
        </w:rPr>
        <w:t xml:space="preserve">, </w:t>
      </w:r>
      <w:r w:rsidR="005F6D7B">
        <w:rPr>
          <w:lang w:val="en-US"/>
        </w:rPr>
        <w:t>Systemic lupus erythematosus</w:t>
      </w:r>
    </w:p>
    <w:p w14:paraId="40EA663D" w14:textId="77777777" w:rsidR="0091414C" w:rsidRDefault="0091414C">
      <w:pPr>
        <w:rPr>
          <w:lang w:val="en-US"/>
        </w:rPr>
      </w:pPr>
    </w:p>
    <w:p w14:paraId="46FEF29D" w14:textId="77777777" w:rsidR="0091414C" w:rsidRDefault="0091414C">
      <w:pPr>
        <w:rPr>
          <w:lang w:val="en-US"/>
        </w:rPr>
      </w:pPr>
    </w:p>
    <w:p w14:paraId="60D797ED" w14:textId="77777777" w:rsidR="0091414C" w:rsidRDefault="0091414C">
      <w:pPr>
        <w:rPr>
          <w:lang w:val="en-US"/>
        </w:rPr>
      </w:pPr>
    </w:p>
    <w:p w14:paraId="0A2DF460" w14:textId="5E23AE76" w:rsidR="0091414C" w:rsidRDefault="0091414C">
      <w:pPr>
        <w:rPr>
          <w:lang w:val="en-US"/>
        </w:rPr>
      </w:pPr>
      <w:r>
        <w:rPr>
          <w:lang w:val="en-US"/>
        </w:rPr>
        <w:t>Supplementary Table S2</w:t>
      </w:r>
      <w:r w:rsidR="005F6D7B">
        <w:rPr>
          <w:lang w:val="en-US"/>
        </w:rPr>
        <w:t>.</w:t>
      </w:r>
      <w:r w:rsidR="009D2EC7">
        <w:rPr>
          <w:lang w:val="en-US"/>
        </w:rPr>
        <w:t xml:space="preserve"> Post-hoc statistical power calculated based on the obtained outcome means and standard deviations, and the number of samp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61"/>
        <w:gridCol w:w="2838"/>
        <w:gridCol w:w="1233"/>
      </w:tblGrid>
      <w:tr w:rsidR="005C4172" w:rsidRPr="005C4172" w14:paraId="4EB9267C" w14:textId="77777777" w:rsidTr="005C417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E27D0C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3F832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B570E7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y power</w:t>
            </w:r>
          </w:p>
        </w:tc>
      </w:tr>
      <w:tr w:rsidR="005C4172" w:rsidRPr="005C4172" w14:paraId="7D0E84E1" w14:textId="77777777" w:rsidTr="005C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63159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cription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FF60D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personal trust in a physic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F3EF2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84</w:t>
            </w:r>
          </w:p>
        </w:tc>
      </w:tr>
      <w:tr w:rsidR="005C4172" w:rsidRPr="005C4172" w14:paraId="62F00A3C" w14:textId="77777777" w:rsidTr="005C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CAA12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53175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in doctors gener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722D4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2</w:t>
            </w:r>
          </w:p>
        </w:tc>
      </w:tr>
      <w:tr w:rsidR="005C4172" w:rsidRPr="005C4172" w14:paraId="094E144E" w14:textId="77777777" w:rsidTr="005C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59D4E" w14:textId="79436242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ointment scheduling o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07655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personal trust in a physic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848D0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47</w:t>
            </w:r>
          </w:p>
        </w:tc>
      </w:tr>
      <w:tr w:rsidR="005C4172" w:rsidRPr="005C4172" w14:paraId="0951FC41" w14:textId="77777777" w:rsidTr="005C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DA56B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FAC5F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in doctors gener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4A2B0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87</w:t>
            </w:r>
          </w:p>
        </w:tc>
      </w:tr>
      <w:tr w:rsidR="005C4172" w:rsidRPr="005C4172" w14:paraId="25635B4D" w14:textId="77777777" w:rsidTr="005C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6F393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fidentiality bre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B1D74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personal trust in a physic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5B6D2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82</w:t>
            </w:r>
          </w:p>
        </w:tc>
      </w:tr>
      <w:tr w:rsidR="005C4172" w:rsidRPr="005C4172" w14:paraId="22991FEE" w14:textId="77777777" w:rsidTr="005C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B2579C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D7F62E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in doctors gener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0C1BF4" w14:textId="77777777" w:rsidR="005C4172" w:rsidRPr="005C4172" w:rsidRDefault="005C4172" w:rsidP="005C417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417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93</w:t>
            </w:r>
          </w:p>
        </w:tc>
      </w:tr>
    </w:tbl>
    <w:p w14:paraId="44D21A80" w14:textId="5214AC72" w:rsidR="0091414C" w:rsidRPr="009D2EC7" w:rsidRDefault="009D2EC7">
      <w:pPr>
        <w:rPr>
          <w:lang w:val="en-US"/>
        </w:rPr>
      </w:pPr>
      <w:r>
        <w:rPr>
          <w:rFonts w:eastAsia="Times New Roman" w:cs="Times New Roman"/>
        </w:rPr>
        <w:t>Note</w:t>
      </w:r>
      <w:r w:rsidRPr="009D2EC7">
        <w:rPr>
          <w:rFonts w:eastAsia="Times New Roman" w:cs="Times New Roman"/>
          <w:iCs/>
        </w:rPr>
        <w:t>:</w:t>
      </w:r>
      <w:r>
        <w:rPr>
          <w:rFonts w:eastAsia="Times New Roman" w:cs="Times New Roman"/>
          <w:iCs/>
        </w:rPr>
        <w:t xml:space="preserve"> </w:t>
      </w:r>
      <w:r>
        <w:rPr>
          <w:rFonts w:eastAsia="Times New Roman" w:cs="Times New Roman"/>
          <w:iCs/>
          <w:lang w:val="en-US"/>
        </w:rPr>
        <w:t>Post-hoc power was estimated using a two-sample t-test (</w:t>
      </w:r>
      <w:r>
        <w:t>α = 0.05</w:t>
      </w:r>
      <w:r>
        <w:rPr>
          <w:rFonts w:eastAsia="Times New Roman" w:cs="Times New Roman" w:hint="eastAsia"/>
          <w:iCs/>
          <w:lang w:val="en-US"/>
        </w:rPr>
        <w:t>)</w:t>
      </w:r>
      <w:r w:rsidR="00715E2C">
        <w:rPr>
          <w:rFonts w:eastAsia="Times New Roman" w:cs="Times New Roman"/>
          <w:iCs/>
          <w:lang w:val="en-US"/>
        </w:rPr>
        <w:t>, derived from t</w:t>
      </w:r>
      <w:r>
        <w:rPr>
          <w:rFonts w:eastAsia="Times New Roman" w:cs="Times New Roman"/>
          <w:iCs/>
          <w:lang w:val="en-US"/>
        </w:rPr>
        <w:t xml:space="preserve">he observed </w:t>
      </w:r>
      <w:r w:rsidR="00715E2C">
        <w:rPr>
          <w:rFonts w:eastAsia="Times New Roman" w:cs="Times New Roman"/>
          <w:iCs/>
          <w:lang w:val="en-US"/>
        </w:rPr>
        <w:t xml:space="preserve">outcome </w:t>
      </w:r>
      <w:r>
        <w:rPr>
          <w:rFonts w:eastAsia="Times New Roman" w:cs="Times New Roman"/>
          <w:iCs/>
          <w:lang w:val="en-US"/>
        </w:rPr>
        <w:t>means and standard deviations</w:t>
      </w:r>
      <w:r w:rsidR="00715E2C">
        <w:rPr>
          <w:rFonts w:eastAsia="Times New Roman" w:cs="Times New Roman"/>
          <w:iCs/>
          <w:lang w:val="en-US"/>
        </w:rPr>
        <w:t>,</w:t>
      </w:r>
      <w:r>
        <w:rPr>
          <w:rFonts w:eastAsia="Times New Roman" w:cs="Times New Roman"/>
          <w:iCs/>
          <w:lang w:val="en-US"/>
        </w:rPr>
        <w:t xml:space="preserve"> and the number of participants</w:t>
      </w:r>
      <w:r w:rsidR="00715E2C">
        <w:rPr>
          <w:rFonts w:eastAsia="Times New Roman" w:cs="Times New Roman"/>
          <w:iCs/>
          <w:lang w:val="en-US"/>
        </w:rPr>
        <w:t xml:space="preserve"> in each group</w:t>
      </w:r>
      <w:r>
        <w:rPr>
          <w:rFonts w:eastAsia="Times New Roman" w:cs="Times New Roman"/>
          <w:iCs/>
          <w:lang w:val="en-US"/>
        </w:rPr>
        <w:t>.</w:t>
      </w:r>
    </w:p>
    <w:p w14:paraId="3C74B9CD" w14:textId="77777777" w:rsidR="0091414C" w:rsidRPr="0091414C" w:rsidRDefault="0091414C">
      <w:pPr>
        <w:rPr>
          <w:lang w:val="en-US"/>
        </w:rPr>
      </w:pPr>
    </w:p>
    <w:sectPr w:rsidR="0091414C" w:rsidRPr="00914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14C"/>
    <w:rsid w:val="000A4F3F"/>
    <w:rsid w:val="00276528"/>
    <w:rsid w:val="00286EFC"/>
    <w:rsid w:val="002A6D8D"/>
    <w:rsid w:val="002D2592"/>
    <w:rsid w:val="00361DB6"/>
    <w:rsid w:val="003B184C"/>
    <w:rsid w:val="003E7812"/>
    <w:rsid w:val="005C4172"/>
    <w:rsid w:val="005F6D7B"/>
    <w:rsid w:val="00715E2C"/>
    <w:rsid w:val="00782859"/>
    <w:rsid w:val="0091414C"/>
    <w:rsid w:val="00914B9D"/>
    <w:rsid w:val="009D2EC7"/>
    <w:rsid w:val="009F38B1"/>
    <w:rsid w:val="00A47CD7"/>
    <w:rsid w:val="00B06703"/>
    <w:rsid w:val="00B378AC"/>
    <w:rsid w:val="00C637F6"/>
    <w:rsid w:val="00C651B7"/>
    <w:rsid w:val="00D3014D"/>
    <w:rsid w:val="00E610AB"/>
    <w:rsid w:val="00E766F9"/>
    <w:rsid w:val="00ED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0D362"/>
  <w15:chartTrackingRefBased/>
  <w15:docId w15:val="{821443E0-538E-3C40-89F0-9CEC59CD9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1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1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1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14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14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14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14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14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14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14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14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14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14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14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1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14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14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1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1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1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1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1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A23077C-5AD9-2945-BB8E-E9BCCBE7C068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624</Words>
  <Characters>3885</Characters>
  <Application>Microsoft Office Word</Application>
  <DocSecurity>0</DocSecurity>
  <Lines>7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ro Aita</dc:creator>
  <cp:keywords/>
  <dc:description/>
  <cp:lastModifiedBy>Tetsuro Aita</cp:lastModifiedBy>
  <cp:revision>14</cp:revision>
  <dcterms:created xsi:type="dcterms:W3CDTF">2025-10-13T10:49:00Z</dcterms:created>
  <dcterms:modified xsi:type="dcterms:W3CDTF">2025-10-26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327</vt:lpwstr>
  </property>
  <property fmtid="{D5CDD505-2E9C-101B-9397-08002B2CF9AE}" pid="3" name="grammarly_documentContext">
    <vt:lpwstr>{"goals":[],"domain":"general","emotions":[],"dialect":"british"}</vt:lpwstr>
  </property>
</Properties>
</file>